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7FF445" w14:textId="6F317275" w:rsidR="007F463F" w:rsidRDefault="007F463F" w:rsidP="007F463F">
      <w:pPr>
        <w:autoSpaceDE w:val="0"/>
        <w:autoSpaceDN w:val="0"/>
        <w:spacing w:line="480" w:lineRule="auto"/>
        <w:jc w:val="center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Table S1 Primers for </w:t>
      </w:r>
      <w:r>
        <w:rPr>
          <w:rFonts w:ascii="Times New Roman" w:eastAsiaTheme="minorEastAsia" w:hAnsi="Times New Roman"/>
          <w:iCs/>
          <w:color w:val="000000" w:themeColor="text1"/>
          <w:sz w:val="24"/>
          <w:szCs w:val="24"/>
        </w:rPr>
        <w:t>β-glucosidase</w:t>
      </w:r>
      <w:r>
        <w:rPr>
          <w:rFonts w:ascii="Times New Roman" w:hAnsi="Times New Roman"/>
          <w:sz w:val="24"/>
          <w:szCs w:val="24"/>
        </w:rPr>
        <w:t xml:space="preserve"> cloning and qPCR.</w:t>
      </w:r>
    </w:p>
    <w:tbl>
      <w:tblPr>
        <w:tblW w:w="106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8791"/>
      </w:tblGrid>
      <w:tr w:rsidR="007F463F" w14:paraId="4CBF3EFD" w14:textId="77777777" w:rsidTr="007F463F">
        <w:trPr>
          <w:trHeight w:val="21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AE146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 xml:space="preserve">Primer 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30E49D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Sequence (5’</w:t>
            </w:r>
            <w:r>
              <w:rPr>
                <w:rFonts w:ascii="Times New Roman" w:hAnsi="Times New Roman"/>
                <w:kern w:val="2"/>
                <w:sz w:val="24"/>
                <w:szCs w:val="24"/>
              </w:rPr>
              <w:t>–</w:t>
            </w: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 xml:space="preserve"> 3’)</w:t>
            </w:r>
          </w:p>
        </w:tc>
      </w:tr>
      <w:tr w:rsidR="007F463F" w14:paraId="3C4607BB" w14:textId="77777777" w:rsidTr="007F463F">
        <w:trPr>
          <w:trHeight w:val="306"/>
          <w:jc w:val="center"/>
        </w:trPr>
        <w:tc>
          <w:tcPr>
            <w:tcW w:w="10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E055BC" w14:textId="77777777" w:rsidR="007F463F" w:rsidRDefault="007F463F">
            <w:pPr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2"/>
                <w:sz w:val="24"/>
                <w:szCs w:val="24"/>
              </w:rPr>
              <w:t xml:space="preserve">For β-glucosidase overexpression </w:t>
            </w:r>
          </w:p>
        </w:tc>
      </w:tr>
      <w:tr w:rsidR="007F463F" w14:paraId="60A35F7C" w14:textId="77777777" w:rsidTr="007F463F">
        <w:trPr>
          <w:trHeight w:val="30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36321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1b-dsred 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ECCCB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CCCAATAGTCAA</w:t>
            </w:r>
            <w:r>
              <w:rPr>
                <w:rFonts w:ascii="Times New Roman" w:hAnsi="Times New Roman"/>
                <w:kern w:val="2"/>
                <w:sz w:val="24"/>
                <w:szCs w:val="24"/>
                <w:u w:val="single"/>
              </w:rPr>
              <w:t>TCTAGA</w:t>
            </w:r>
            <w:r>
              <w:rPr>
                <w:rFonts w:ascii="Times New Roman" w:hAnsi="Times New Roman"/>
                <w:kern w:val="2"/>
                <w:sz w:val="24"/>
                <w:szCs w:val="24"/>
              </w:rPr>
              <w:t>ATGCCCGAGTCGCTAGCTCTG</w:t>
            </w:r>
          </w:p>
        </w:tc>
      </w:tr>
      <w:tr w:rsidR="007F463F" w14:paraId="77E48DED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30CC8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1b-dsred 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E54B6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TGCTGCTGCCGCT</w:t>
            </w:r>
            <w:r>
              <w:rPr>
                <w:rFonts w:ascii="Times New Roman" w:hAnsi="Times New Roman"/>
                <w:kern w:val="2"/>
                <w:sz w:val="24"/>
                <w:szCs w:val="24"/>
                <w:u w:val="single"/>
              </w:rPr>
              <w:t>TCTAGA</w:t>
            </w:r>
            <w:r>
              <w:rPr>
                <w:rFonts w:ascii="Times New Roman" w:hAnsi="Times New Roman"/>
                <w:kern w:val="2"/>
                <w:sz w:val="24"/>
                <w:szCs w:val="24"/>
              </w:rPr>
              <w:t>TGCCGCCACTTTAACCCTCT</w:t>
            </w:r>
          </w:p>
        </w:tc>
      </w:tr>
      <w:tr w:rsidR="007F463F" w14:paraId="267C13F1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5A5B4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b-dsred 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2A476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CCCAATAGTCAATCTAGAATGAAGACGTTGTCAGTGTTTGCTGCC</w:t>
            </w:r>
          </w:p>
        </w:tc>
      </w:tr>
      <w:tr w:rsidR="007F463F" w14:paraId="30558B6A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5CC90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b-dsred 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552C8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TGCTGCTGCCGCTTCTAGATGGCAGGCGGGCGCTCAG</w:t>
            </w:r>
          </w:p>
        </w:tc>
      </w:tr>
      <w:tr w:rsidR="007F463F" w14:paraId="12E75D20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22EC2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c-dsred 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8ACBC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CCCAATAGTCAATCTAGAATGGCTGATATTGATGTTGAGGC</w:t>
            </w:r>
          </w:p>
        </w:tc>
      </w:tr>
      <w:tr w:rsidR="007F463F" w14:paraId="1BF45A1F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C4A46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c-dsred 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A3B5F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TGCTGCTGCCGCTTCTAGACACGCCAGACCACCAATACGT</w:t>
            </w:r>
          </w:p>
        </w:tc>
      </w:tr>
      <w:tr w:rsidR="007F463F" w14:paraId="1C4F615D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209FE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e-dsred 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607A1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CCCAATAGTCAATCTAGAATGCGGCTGTGTGACTTATC</w:t>
            </w:r>
          </w:p>
        </w:tc>
      </w:tr>
      <w:tr w:rsidR="007F463F" w14:paraId="2C7C8D36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6F745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e-dsred 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8CB50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TGCTGCTGCCGCTTCTAGAAATATGCAGTTTTCCACTGAGTC</w:t>
            </w:r>
          </w:p>
        </w:tc>
      </w:tr>
      <w:tr w:rsidR="007F463F" w14:paraId="6C894997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21F98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f-dsred 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2CEEE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CCCAATAGTCAATCTAGAATGGTAGCTGTCAAGCAGATTGC</w:t>
            </w:r>
          </w:p>
        </w:tc>
      </w:tr>
      <w:tr w:rsidR="007F463F" w14:paraId="6D6829C1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90A7B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f-dsred 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40ECA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TGCTGCTGCCGCTTCTAGAGATGTCCAGCGTCCCATTGA</w:t>
            </w:r>
          </w:p>
        </w:tc>
      </w:tr>
      <w:tr w:rsidR="007F463F" w14:paraId="742CBE8F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6D12A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h-dsred 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3226F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CCCAATAGTCAATCTAGAATGCGGCTCAAACATTGGA</w:t>
            </w:r>
          </w:p>
        </w:tc>
      </w:tr>
      <w:tr w:rsidR="007F463F" w14:paraId="10186A7F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763AA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h-dsred 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76A5F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TGCTGCTGCCGCTTCTAGAACCAACGCACTGCAGCGT</w:t>
            </w:r>
          </w:p>
        </w:tc>
      </w:tr>
      <w:tr w:rsidR="007F463F" w14:paraId="456CC944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A5585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j-dsred 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F7873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CCCAATAGTCAATCTAGAATGCTGCCTCGCCGGATG</w:t>
            </w:r>
          </w:p>
        </w:tc>
      </w:tr>
      <w:tr w:rsidR="007F463F" w14:paraId="5B29AAA8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20859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j-dsred 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72596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TGCTGCTGCCGCTTCTAGACCACGTCCCCGAAACTCG</w:t>
            </w:r>
          </w:p>
        </w:tc>
      </w:tr>
      <w:tr w:rsidR="007F463F" w14:paraId="4B17F613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4CD97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1a-dsred 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FFC89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CCCAATAGTCAATCTAGAATGTTGCCCAAGGACTTTCAG</w:t>
            </w:r>
          </w:p>
        </w:tc>
      </w:tr>
      <w:tr w:rsidR="007F463F" w14:paraId="1B8A26B6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81CBA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1a-dsred 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30600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TGCTGCTGCCGCTTCTAGACGCCGCCGCAATCAGCTC</w:t>
            </w:r>
          </w:p>
        </w:tc>
      </w:tr>
      <w:tr w:rsidR="007F463F" w14:paraId="7D4BD83A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BDF93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g-dsred 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CBA81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CCCAATAGTCAATCTAGAATGACCTCGTTTCACGACGGC</w:t>
            </w:r>
          </w:p>
        </w:tc>
      </w:tr>
      <w:tr w:rsidR="007F463F" w14:paraId="472AFEC9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32274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g-dsred 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D9FDF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TGCTGCTGCCGCTTCTAGACACAGGCCCAACAACACCAGT</w:t>
            </w:r>
          </w:p>
        </w:tc>
      </w:tr>
      <w:tr w:rsidR="007F463F" w14:paraId="79C2CA52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D3784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d-dsred 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79C44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CCCAATAGTCAATCTAGAATGATTCTCGGCTGTGAAAGC</w:t>
            </w:r>
          </w:p>
        </w:tc>
      </w:tr>
      <w:tr w:rsidR="007F463F" w14:paraId="2324639C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8A21A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el3d-dsred 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F9217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TGCTGCTGCCGCTTCTAGACAGCCCCATCCAGAATCG</w:t>
            </w:r>
          </w:p>
        </w:tc>
      </w:tr>
      <w:tr w:rsidR="007F463F" w14:paraId="25892E90" w14:textId="77777777" w:rsidTr="007F463F">
        <w:trPr>
          <w:trHeight w:val="306"/>
          <w:jc w:val="center"/>
        </w:trPr>
        <w:tc>
          <w:tcPr>
            <w:tcW w:w="10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E16B0" w14:textId="77777777" w:rsidR="007F463F" w:rsidRDefault="007F463F">
            <w:pPr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</w:p>
        </w:tc>
      </w:tr>
      <w:tr w:rsidR="007F463F" w14:paraId="21636292" w14:textId="77777777" w:rsidTr="007F463F">
        <w:trPr>
          <w:trHeight w:val="306"/>
          <w:jc w:val="center"/>
        </w:trPr>
        <w:tc>
          <w:tcPr>
            <w:tcW w:w="106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CC0EE0" w14:textId="77777777" w:rsidR="007F463F" w:rsidRDefault="007F463F">
            <w:pPr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2"/>
                <w:sz w:val="24"/>
                <w:szCs w:val="24"/>
              </w:rPr>
              <w:t>For β-glucosidase expression at its endogenous locus</w:t>
            </w:r>
          </w:p>
        </w:tc>
      </w:tr>
      <w:tr w:rsidR="007F463F" w14:paraId="097A96BF" w14:textId="77777777" w:rsidTr="007F463F">
        <w:trPr>
          <w:trHeight w:val="30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9418B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1a-red-up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46EC7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TTATTATGGAGAAACTCGAGCATAAATGCCACCTCCAGC</w:t>
            </w:r>
          </w:p>
        </w:tc>
      </w:tr>
      <w:tr w:rsidR="007F463F" w14:paraId="18F35772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5D7AE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1a-red-up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0142F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CGAGCCACCGCCACCCTCGAGCGCCGCCGCAATCAGCTCGTCAA</w:t>
            </w:r>
          </w:p>
        </w:tc>
      </w:tr>
      <w:tr w:rsidR="007F463F" w14:paraId="7BE06616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E7A5E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1a-red-do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94CB5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GTGAGGGTTAATTGCGCGGATCCATGGAAAAAGTTTTTGAGTTGATG</w:t>
            </w:r>
          </w:p>
        </w:tc>
      </w:tr>
      <w:tr w:rsidR="007F463F" w14:paraId="77B84703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94BE2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1a-red-do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0FA89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AGGTCGACTCTAGAGAGGATCCCTCTCGTCAACTCAAGTCTTCC</w:t>
            </w:r>
          </w:p>
        </w:tc>
      </w:tr>
      <w:tr w:rsidR="007F463F" w14:paraId="44E4221C" w14:textId="77777777" w:rsidTr="007F463F">
        <w:trPr>
          <w:trHeight w:val="30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937D8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3c-red-up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0601D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TTATTATGGAGAAACTCGAGCATGCGTGGCACAGACGGACTCAT</w:t>
            </w:r>
          </w:p>
        </w:tc>
      </w:tr>
      <w:tr w:rsidR="007F463F" w14:paraId="24FCCBF3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D6376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3c-red-up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D9728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CGAGCCACCGCCACCCTCGAGCACGCCAGACCACCAATACGTCTC</w:t>
            </w:r>
          </w:p>
        </w:tc>
      </w:tr>
      <w:tr w:rsidR="007F463F" w14:paraId="0052B6F8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8EAC5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3c-red-do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33199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GTGAGGGTTAATTGCGCGGATCCAAGTCGTGCATCATCTTTGGCAG</w:t>
            </w:r>
          </w:p>
        </w:tc>
      </w:tr>
      <w:tr w:rsidR="007F463F" w14:paraId="312EFD8F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1E94B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3c-red-do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F8144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AGGTCGACTCTAGAGAGGATCCCAGAGGCCGATTTCTTGAAGCT</w:t>
            </w:r>
          </w:p>
        </w:tc>
      </w:tr>
      <w:tr w:rsidR="007F463F" w14:paraId="21151712" w14:textId="77777777" w:rsidTr="007F463F">
        <w:trPr>
          <w:trHeight w:val="306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2326F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3f-red-up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5C436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TTATTATGGAGAAACTCGAGACAACGAAATGCCGCCCCTTCT</w:t>
            </w:r>
          </w:p>
        </w:tc>
      </w:tr>
      <w:tr w:rsidR="007F463F" w14:paraId="630D37F4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2E402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3f-red-up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1EBBA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CGAGCCACCGCCACCCTCGAGGATGTCCAGCGTCCCATTGA</w:t>
            </w:r>
          </w:p>
        </w:tc>
      </w:tr>
      <w:tr w:rsidR="007F463F" w14:paraId="778BA303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86F60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3f-red-do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56048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GTGAGGGTTAATTGCGCGGATCCAGAGTACTACGGAGGGCAAGAAAATGC</w:t>
            </w:r>
          </w:p>
        </w:tc>
      </w:tr>
      <w:tr w:rsidR="007F463F" w14:paraId="3F9CBB87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9A9C5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3f-red-do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2B1D2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AGGTCGACTCTAGAGAGGATCCGATGCTGATGACGATGATGAGGTGCTA</w:t>
            </w:r>
          </w:p>
        </w:tc>
      </w:tr>
      <w:tr w:rsidR="007F463F" w14:paraId="0A2C5F17" w14:textId="77777777" w:rsidTr="007F463F">
        <w:trPr>
          <w:trHeight w:val="53"/>
          <w:jc w:val="center"/>
        </w:trPr>
        <w:tc>
          <w:tcPr>
            <w:tcW w:w="10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2F5CB" w14:textId="77777777" w:rsidR="007F463F" w:rsidRDefault="007F463F">
            <w:pPr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7F463F" w14:paraId="7695B8A2" w14:textId="77777777" w:rsidTr="007F463F">
        <w:trPr>
          <w:trHeight w:val="53"/>
          <w:jc w:val="center"/>
        </w:trPr>
        <w:tc>
          <w:tcPr>
            <w:tcW w:w="106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48B006" w14:textId="77777777" w:rsidR="007F463F" w:rsidRDefault="007F463F">
            <w:pPr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2"/>
                <w:sz w:val="24"/>
                <w:szCs w:val="24"/>
              </w:rPr>
              <w:t xml:space="preserve">For PCR confirmation of BGL overexpression in </w:t>
            </w:r>
            <w:r>
              <w:rPr>
                <w:rFonts w:ascii="Times New Roman" w:hAnsi="Times New Roman"/>
                <w:b/>
                <w:i/>
                <w:kern w:val="2"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hAnsi="Times New Roman"/>
                <w:b/>
                <w:i/>
                <w:kern w:val="2"/>
                <w:sz w:val="24"/>
                <w:szCs w:val="24"/>
              </w:rPr>
              <w:t>reesei</w:t>
            </w:r>
            <w:proofErr w:type="spellEnd"/>
            <w:r>
              <w:rPr>
                <w:rFonts w:ascii="Times New Roman" w:hAnsi="Times New Roman"/>
                <w:b/>
                <w:kern w:val="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kern w:val="2"/>
                <w:sz w:val="24"/>
                <w:szCs w:val="24"/>
              </w:rPr>
              <w:t>transformants</w:t>
            </w:r>
            <w:proofErr w:type="spellEnd"/>
          </w:p>
        </w:tc>
      </w:tr>
      <w:tr w:rsidR="007F463F" w14:paraId="64077AE2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9129D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pDht</w:t>
            </w:r>
            <w:proofErr w:type="spellEnd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yz</w:t>
            </w:r>
            <w:proofErr w:type="spellEnd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C034C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TCCGGGCAAATGCAAAGTGTGG</w:t>
            </w:r>
          </w:p>
        </w:tc>
      </w:tr>
      <w:tr w:rsidR="007F463F" w14:paraId="1F0171DE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22F1C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pDht</w:t>
            </w:r>
            <w:proofErr w:type="spellEnd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yz</w:t>
            </w:r>
            <w:proofErr w:type="spellEnd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5F415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GTCACCTTCAGCTTCACGGT</w:t>
            </w:r>
          </w:p>
        </w:tc>
      </w:tr>
      <w:tr w:rsidR="007F463F" w14:paraId="083FAA7A" w14:textId="77777777" w:rsidTr="007F463F">
        <w:trPr>
          <w:trHeight w:val="53"/>
          <w:jc w:val="center"/>
        </w:trPr>
        <w:tc>
          <w:tcPr>
            <w:tcW w:w="106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7A19E2" w14:textId="77777777" w:rsidR="007F463F" w:rsidRDefault="007F463F">
            <w:pPr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2"/>
                <w:sz w:val="24"/>
                <w:szCs w:val="24"/>
              </w:rPr>
              <w:t xml:space="preserve">For PCR confirmation of BGL expression at its endogenous locus in </w:t>
            </w:r>
            <w:r>
              <w:rPr>
                <w:rFonts w:ascii="Times New Roman" w:hAnsi="Times New Roman"/>
                <w:b/>
                <w:i/>
                <w:kern w:val="2"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hAnsi="Times New Roman"/>
                <w:b/>
                <w:i/>
                <w:kern w:val="2"/>
                <w:sz w:val="24"/>
                <w:szCs w:val="24"/>
              </w:rPr>
              <w:t>reesei</w:t>
            </w:r>
            <w:proofErr w:type="spellEnd"/>
            <w:r>
              <w:rPr>
                <w:rFonts w:ascii="Times New Roman" w:hAnsi="Times New Roman"/>
                <w:b/>
                <w:kern w:val="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kern w:val="2"/>
                <w:sz w:val="24"/>
                <w:szCs w:val="24"/>
              </w:rPr>
              <w:t>transformants</w:t>
            </w:r>
            <w:proofErr w:type="spellEnd"/>
          </w:p>
        </w:tc>
      </w:tr>
      <w:tr w:rsidR="007F463F" w14:paraId="210B6709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BC6B7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Rednos</w:t>
            </w:r>
            <w:proofErr w:type="spellEnd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31D64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GACGTGAAGCTTATGGCCT</w:t>
            </w:r>
          </w:p>
        </w:tc>
      </w:tr>
      <w:tr w:rsidR="007F463F" w14:paraId="2C7D94BB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C98B7" w14:textId="77777777" w:rsidR="007F463F" w:rsidRDefault="007F463F">
            <w:pPr>
              <w:ind w:firstLineChars="100" w:firstLine="240"/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lastRenderedPageBreak/>
              <w:t>Rednos</w:t>
            </w:r>
            <w:proofErr w:type="spellEnd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B7328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TTAGTGGTGGTGGTGGTGGTGT</w:t>
            </w:r>
          </w:p>
        </w:tc>
      </w:tr>
      <w:tr w:rsidR="007F463F" w14:paraId="1AF214FE" w14:textId="77777777" w:rsidTr="007F463F">
        <w:trPr>
          <w:trHeight w:val="53"/>
          <w:jc w:val="center"/>
        </w:trPr>
        <w:tc>
          <w:tcPr>
            <w:tcW w:w="10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FA38C" w14:textId="77777777" w:rsidR="007F463F" w:rsidRDefault="007F463F">
            <w:pPr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7F463F" w14:paraId="542B2DDC" w14:textId="77777777" w:rsidTr="007F463F">
        <w:trPr>
          <w:trHeight w:val="53"/>
          <w:jc w:val="center"/>
        </w:trPr>
        <w:tc>
          <w:tcPr>
            <w:tcW w:w="1063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1C13A9" w14:textId="77777777" w:rsidR="007F463F" w:rsidRDefault="007F463F">
            <w:pPr>
              <w:jc w:val="left"/>
              <w:rPr>
                <w:rFonts w:ascii="Times New Roman" w:eastAsia="Times New Rom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kern w:val="2"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/>
                <w:b/>
                <w:kern w:val="2"/>
                <w:sz w:val="24"/>
                <w:szCs w:val="24"/>
              </w:rPr>
              <w:t>RT</w:t>
            </w:r>
            <w:proofErr w:type="spellEnd"/>
            <w:r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/>
                <w:b/>
                <w:kern w:val="2"/>
                <w:sz w:val="24"/>
                <w:szCs w:val="24"/>
              </w:rPr>
              <w:t xml:space="preserve">PCR </w:t>
            </w:r>
          </w:p>
        </w:tc>
      </w:tr>
      <w:tr w:rsidR="007F463F" w14:paraId="083AA61F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B273E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sar1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D3297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TGGATCGTCAACTGGTTCTACGA</w:t>
            </w:r>
          </w:p>
        </w:tc>
      </w:tr>
      <w:tr w:rsidR="007F463F" w14:paraId="255D76EE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3AFE1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sar1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F228E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GCATGTGTAGCAACGTGGTCTTT</w:t>
            </w:r>
          </w:p>
        </w:tc>
      </w:tr>
      <w:tr w:rsidR="007F463F" w14:paraId="2A620091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85E08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7a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C1D05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GCGGATCCTCTTTCTCAGAC</w:t>
            </w:r>
          </w:p>
        </w:tc>
      </w:tr>
      <w:tr w:rsidR="007F463F" w14:paraId="69009C9F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C738D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7a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99688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TTGGCGTAGTAATCATCCCA</w:t>
            </w:r>
          </w:p>
        </w:tc>
      </w:tr>
      <w:tr w:rsidR="007F463F" w14:paraId="2AF76460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568F6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7b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8801B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ACTACACGGAGGAGCTCGACGACTT</w:t>
            </w:r>
          </w:p>
        </w:tc>
      </w:tr>
      <w:tr w:rsidR="007F463F" w14:paraId="4C2C9465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2852C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7b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BE211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AAGGCATTGCGAGTAGTAGTCGTTG</w:t>
            </w:r>
          </w:p>
        </w:tc>
      </w:tr>
      <w:tr w:rsidR="007F463F" w14:paraId="39B67CB9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5C805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a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76625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ATGCGTTACCGAACAGCAGCTGC</w:t>
            </w:r>
          </w:p>
        </w:tc>
      </w:tr>
      <w:tr w:rsidR="007F463F" w14:paraId="04B5358F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B9289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a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156A2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TGCGGCCTTCGCCTTGTCGTAC</w:t>
            </w:r>
          </w:p>
        </w:tc>
      </w:tr>
      <w:tr w:rsidR="007F463F" w14:paraId="64ED5DBD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464F9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1a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27CE0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CTACCAGATCGAGGGCGC</w:t>
            </w:r>
          </w:p>
        </w:tc>
      </w:tr>
      <w:tr w:rsidR="007F463F" w14:paraId="48EE02BC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1F6A1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1a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F1F3B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GCAGCGCAATGTCCTCGG</w:t>
            </w:r>
          </w:p>
        </w:tc>
      </w:tr>
      <w:tr w:rsidR="007F463F" w14:paraId="1A3FDB44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BC5AE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1b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B86D2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TCGCACTTGGACTCGATTTCC</w:t>
            </w:r>
          </w:p>
        </w:tc>
      </w:tr>
      <w:tr w:rsidR="007F463F" w14:paraId="2A0FE07C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B834A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1b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88195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TTGAGGGTGGTGTAGTCTGTGAAC</w:t>
            </w:r>
          </w:p>
        </w:tc>
      </w:tr>
      <w:tr w:rsidR="007F463F" w14:paraId="0F2ACB97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3C718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b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9C516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AACCTCACCACCGGTGTTG</w:t>
            </w:r>
          </w:p>
        </w:tc>
      </w:tr>
      <w:tr w:rsidR="007F463F" w14:paraId="3FFAFE14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11739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b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4EED4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AAGCCAACGCTGAAAGCGC</w:t>
            </w:r>
          </w:p>
        </w:tc>
      </w:tr>
      <w:tr w:rsidR="007F463F" w14:paraId="48417E3C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20E8C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c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4DD10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CCTGGCCGAGAAGGTCGA</w:t>
            </w:r>
          </w:p>
        </w:tc>
      </w:tr>
      <w:tr w:rsidR="007F463F" w14:paraId="1D6CD2AE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4B252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c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9A431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AGCAGGCCGCAGGGACGC</w:t>
            </w:r>
          </w:p>
        </w:tc>
      </w:tr>
      <w:tr w:rsidR="007F463F" w14:paraId="37BFBB29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B1FBF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d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DC79D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GCGAGGATGTTTACGTTGGCTAC</w:t>
            </w:r>
          </w:p>
        </w:tc>
      </w:tr>
      <w:tr w:rsidR="007F463F" w14:paraId="75A28056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BE7AA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d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34172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TGGGCTGGTCCGGGTGGA</w:t>
            </w:r>
          </w:p>
        </w:tc>
      </w:tr>
      <w:tr w:rsidR="007F463F" w14:paraId="391CD093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25FD8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e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3E45F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TCTTGGGGCAAGAATCTGACAG</w:t>
            </w:r>
          </w:p>
        </w:tc>
      </w:tr>
      <w:tr w:rsidR="007F463F" w14:paraId="7C76599A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A7CDC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e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4B526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TGTTTCAAGCCGATGCCC</w:t>
            </w:r>
          </w:p>
        </w:tc>
      </w:tr>
      <w:tr w:rsidR="007F463F" w14:paraId="52F1B5C5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8713D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f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D1A95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 xml:space="preserve">TCAAGCAGATTGCCCTGCTT  </w:t>
            </w:r>
          </w:p>
        </w:tc>
      </w:tr>
      <w:tr w:rsidR="007F463F" w14:paraId="73064672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73922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f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79CC6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 xml:space="preserve">GCTTTGGCCTTTTGATACGC  </w:t>
            </w:r>
          </w:p>
        </w:tc>
      </w:tr>
      <w:tr w:rsidR="007F463F" w14:paraId="3BD95427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9808B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g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53B86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 xml:space="preserve">GGGTGGAGGATTGGCAAGAG  </w:t>
            </w:r>
          </w:p>
        </w:tc>
      </w:tr>
      <w:tr w:rsidR="007F463F" w14:paraId="06D7CDDB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E3928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g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376F7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GAAACTCGAAACGCAGAGCC</w:t>
            </w:r>
          </w:p>
        </w:tc>
      </w:tr>
      <w:tr w:rsidR="007F463F" w14:paraId="190066EE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10228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h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C89D4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 xml:space="preserve">CCGACGATATTGTCGGAGCT  </w:t>
            </w:r>
          </w:p>
        </w:tc>
      </w:tr>
      <w:tr w:rsidR="007F463F" w14:paraId="39EC1F31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974EE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h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79857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 xml:space="preserve">GAGAATTGTCCAGCTGGAGC  </w:t>
            </w:r>
          </w:p>
        </w:tc>
      </w:tr>
      <w:tr w:rsidR="007F463F" w14:paraId="09187EF8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56F9F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j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7F1EA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 xml:space="preserve">GCAGTCATCGCCATCATCGT  </w:t>
            </w:r>
          </w:p>
        </w:tc>
      </w:tr>
      <w:tr w:rsidR="007F463F" w14:paraId="4E75DE1A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BA539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Qcel3j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E26DE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TCTCGGCAGCCTTTTGGTAG</w:t>
            </w:r>
          </w:p>
        </w:tc>
      </w:tr>
      <w:tr w:rsidR="007F463F" w14:paraId="4D075B1C" w14:textId="77777777" w:rsidTr="007F463F">
        <w:trPr>
          <w:trHeight w:val="53"/>
          <w:jc w:val="center"/>
        </w:trPr>
        <w:tc>
          <w:tcPr>
            <w:tcW w:w="10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661EA" w14:textId="77777777" w:rsidR="007F463F" w:rsidRDefault="007F463F">
            <w:pPr>
              <w:jc w:val="left"/>
              <w:rPr>
                <w:rFonts w:ascii="Times New Roman" w:eastAsia="Times New Roman" w:hAnsi="Times New Roman"/>
                <w:b/>
                <w:kern w:val="2"/>
                <w:sz w:val="24"/>
                <w:szCs w:val="24"/>
              </w:rPr>
            </w:pPr>
          </w:p>
          <w:p w14:paraId="2D771903" w14:textId="77777777" w:rsidR="007F463F" w:rsidRDefault="007F463F">
            <w:pPr>
              <w:jc w:val="left"/>
              <w:rPr>
                <w:rFonts w:ascii="Times New Roman" w:eastAsia="Times New Rom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kern w:val="2"/>
                <w:sz w:val="24"/>
                <w:szCs w:val="24"/>
              </w:rPr>
              <w:t xml:space="preserve">For </w:t>
            </w:r>
            <w:r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copy number assay</w:t>
            </w:r>
          </w:p>
        </w:tc>
      </w:tr>
      <w:tr w:rsidR="007F463F" w14:paraId="4EDD92CC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F24E7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sar</w:t>
            </w:r>
            <w:proofErr w:type="spellEnd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782B1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CGGAAAGACCACGTTGCTA</w:t>
            </w:r>
          </w:p>
        </w:tc>
      </w:tr>
      <w:tr w:rsidR="007F463F" w14:paraId="7962AA6E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5756D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sar</w:t>
            </w:r>
            <w:proofErr w:type="spellEnd"/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69DDA" w14:textId="77777777" w:rsidR="007F463F" w:rsidRDefault="007F463F">
            <w:pPr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CTCCTCCCATCGCAGAAAA</w:t>
            </w:r>
          </w:p>
        </w:tc>
      </w:tr>
      <w:tr w:rsidR="007F463F" w14:paraId="1379A680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12FED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1a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87B93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TCCCTTCAAACGCCCCCC</w:t>
            </w:r>
          </w:p>
        </w:tc>
      </w:tr>
      <w:tr w:rsidR="007F463F" w14:paraId="4EE08908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525C9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1a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76D15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GCAGCGCAATGTCCTCGG</w:t>
            </w:r>
          </w:p>
        </w:tc>
      </w:tr>
      <w:tr w:rsidR="007F463F" w14:paraId="7B2D6C2C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5DFE9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1b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BA59D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TTCTCTGGCAACCCGTTCTC</w:t>
            </w:r>
          </w:p>
        </w:tc>
      </w:tr>
      <w:tr w:rsidR="007F463F" w14:paraId="03D87FCD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BC2CE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1b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D2531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TTGAGGGTGGTGTAGTCTGTGAAC</w:t>
            </w:r>
          </w:p>
        </w:tc>
      </w:tr>
      <w:tr w:rsidR="007F463F" w14:paraId="6806DA84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B9B63" w14:textId="77777777" w:rsidR="007F463F" w:rsidRDefault="007F463F">
            <w:pPr>
              <w:ind w:firstLineChars="100" w:firstLine="240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b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4FC7C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AACCTCACCACCGGTGTTG</w:t>
            </w:r>
          </w:p>
        </w:tc>
      </w:tr>
      <w:tr w:rsidR="007F463F" w14:paraId="2EA32271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9E001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b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36F57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AAGCCAACGCTGAAAGCGC</w:t>
            </w:r>
          </w:p>
        </w:tc>
      </w:tr>
      <w:tr w:rsidR="007F463F" w14:paraId="0944B5B1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D079E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c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A0593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CCTGGCCGAGAAGGTCGA</w:t>
            </w:r>
          </w:p>
        </w:tc>
      </w:tr>
      <w:tr w:rsidR="007F463F" w14:paraId="18959024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B003F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c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54C86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TCCATGCTTGGGGAGAGCC</w:t>
            </w:r>
          </w:p>
        </w:tc>
      </w:tr>
      <w:tr w:rsidR="007F463F" w14:paraId="044B5769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7784A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d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E8619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GCGAGGATGTTTACGTTGGCTAC</w:t>
            </w:r>
          </w:p>
        </w:tc>
      </w:tr>
      <w:tr w:rsidR="007F463F" w14:paraId="1526EAD2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500F4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lastRenderedPageBreak/>
              <w:t>Ncel3d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2781F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TGGGCTGGTCCGGGTGGA</w:t>
            </w:r>
          </w:p>
        </w:tc>
      </w:tr>
      <w:tr w:rsidR="007F463F" w14:paraId="6F3DD745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B3E8D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e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B6CE7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TCTTGGGGCAAGAATCTGACAG</w:t>
            </w:r>
          </w:p>
        </w:tc>
      </w:tr>
      <w:tr w:rsidR="007F463F" w14:paraId="014D1844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86DED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e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DDA50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TGTTTCAAGCCGATGCCC</w:t>
            </w:r>
          </w:p>
        </w:tc>
      </w:tr>
      <w:tr w:rsidR="007F463F" w14:paraId="5A24252D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89D15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f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EE0D5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 xml:space="preserve">TCAAGCAGATTGCCCTGCTT  </w:t>
            </w:r>
          </w:p>
        </w:tc>
      </w:tr>
      <w:tr w:rsidR="007F463F" w14:paraId="649424CA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30913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f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FF843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 xml:space="preserve">GCTTTGGCCTTTTGATACGC  </w:t>
            </w:r>
          </w:p>
        </w:tc>
      </w:tr>
      <w:tr w:rsidR="007F463F" w14:paraId="6790E665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43C4A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g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9B3BC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CTACTGCTGCGTCGGCAAAT</w:t>
            </w:r>
          </w:p>
        </w:tc>
      </w:tr>
      <w:tr w:rsidR="007F463F" w14:paraId="7D00DC73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3AC40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g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3DAE3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GAATCGACCAGAGCCTTGGC</w:t>
            </w:r>
          </w:p>
        </w:tc>
      </w:tr>
      <w:tr w:rsidR="007F463F" w14:paraId="49F6708D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62B81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h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FB3ED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GCTTCTCCTGACAAGGCTC</w:t>
            </w:r>
          </w:p>
        </w:tc>
      </w:tr>
      <w:tr w:rsidR="007F463F" w14:paraId="37DD43B8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8A8D1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h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11A5E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  <w:t>GAGAATTGTCCAGCTGGAGC</w:t>
            </w:r>
          </w:p>
        </w:tc>
      </w:tr>
      <w:tr w:rsidR="007F463F" w14:paraId="4D263BA0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BACD4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j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F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229B1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AGCTTTGACACCACTATCCCC</w:t>
            </w:r>
          </w:p>
        </w:tc>
      </w:tr>
      <w:tr w:rsidR="007F463F" w14:paraId="47C0EB8D" w14:textId="77777777" w:rsidTr="007F463F">
        <w:trPr>
          <w:trHeight w:val="5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CA382C" w14:textId="77777777" w:rsidR="007F463F" w:rsidRDefault="007F463F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Ncel3j</w:t>
            </w:r>
            <w:r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R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D9E207" w14:textId="77777777" w:rsidR="007F463F" w:rsidRDefault="007F463F">
            <w:pPr>
              <w:rPr>
                <w:rFonts w:ascii="Times New Roman" w:eastAsia="等线" w:hAnsi="Times New Roman"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GGATAGCGGTTGCTCTTTGTC</w:t>
            </w:r>
          </w:p>
        </w:tc>
      </w:tr>
    </w:tbl>
    <w:p w14:paraId="4F19653A" w14:textId="77777777" w:rsidR="007F463F" w:rsidRDefault="007F463F" w:rsidP="007F463F">
      <w:pPr>
        <w:jc w:val="center"/>
        <w:rPr>
          <w:rFonts w:ascii="Times New Roman" w:hAnsi="Times New Roman"/>
          <w:sz w:val="24"/>
          <w:szCs w:val="24"/>
        </w:rPr>
      </w:pPr>
    </w:p>
    <w:p w14:paraId="1C4D3638" w14:textId="77777777" w:rsidR="007F463F" w:rsidRDefault="007F463F" w:rsidP="007F463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9BEAEDC" w14:textId="13040927" w:rsidR="004558CC" w:rsidRPr="00F062CE" w:rsidRDefault="004558CC" w:rsidP="001B19E3">
      <w:pPr>
        <w:jc w:val="left"/>
        <w:rPr>
          <w:rFonts w:ascii="Times New Roman" w:hAnsi="Times New Roman"/>
          <w:color w:val="00B050"/>
          <w:sz w:val="28"/>
          <w:szCs w:val="28"/>
        </w:rPr>
      </w:pPr>
    </w:p>
    <w:sectPr w:rsidR="004558CC" w:rsidRPr="00F062CE" w:rsidSect="009011A1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DC06DC" w14:textId="77777777" w:rsidR="001A7C14" w:rsidRDefault="001A7C14" w:rsidP="00A667BB">
      <w:r>
        <w:separator/>
      </w:r>
    </w:p>
  </w:endnote>
  <w:endnote w:type="continuationSeparator" w:id="0">
    <w:p w14:paraId="2F522392" w14:textId="77777777" w:rsidR="001A7C14" w:rsidRDefault="001A7C14" w:rsidP="00A66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A477E8" w14:textId="06F95734" w:rsidR="005E2B9A" w:rsidRDefault="00953323">
    <w:pPr>
      <w:pStyle w:val="aa"/>
      <w:jc w:val="center"/>
      <w:rPr>
        <w:rFonts w:hAnsi="宋体"/>
      </w:rPr>
    </w:pPr>
    <w:r>
      <w:rPr>
        <w:rFonts w:eastAsia="Times New Roman" w:hAnsi="Times New Roman"/>
      </w:rPr>
      <w:fldChar w:fldCharType="begin"/>
    </w:r>
    <w:r w:rsidR="00CE3DD1">
      <w:instrText>PAGE  \* MERGEFORMAT</w:instrText>
    </w:r>
    <w:r>
      <w:rPr>
        <w:rFonts w:eastAsia="Times New Roman"/>
      </w:rPr>
      <w:fldChar w:fldCharType="separate"/>
    </w:r>
    <w:r w:rsidR="007F463F" w:rsidRPr="007F463F">
      <w:rPr>
        <w:rFonts w:hAnsi="宋体"/>
        <w:noProof/>
      </w:rPr>
      <w:t>3</w:t>
    </w:r>
    <w:r>
      <w:rPr>
        <w:rFonts w:hAnsi="宋体"/>
      </w:rPr>
      <w:fldChar w:fldCharType="end"/>
    </w:r>
  </w:p>
  <w:p w14:paraId="2898AABE" w14:textId="77777777" w:rsidR="005E2B9A" w:rsidRDefault="001A7C14">
    <w:pPr>
      <w:pStyle w:val="aa"/>
      <w:rPr>
        <w:rFonts w:hAnsi="宋体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FD1B79" w14:textId="77777777" w:rsidR="001A7C14" w:rsidRDefault="001A7C14" w:rsidP="00A667BB">
      <w:r>
        <w:separator/>
      </w:r>
    </w:p>
  </w:footnote>
  <w:footnote w:type="continuationSeparator" w:id="0">
    <w:p w14:paraId="394EA3A4" w14:textId="77777777" w:rsidR="001A7C14" w:rsidRDefault="001A7C14" w:rsidP="00A66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MzY1NbWwNDcxMDBQ0lEKTi0uzszPAykwNKoFAM6fHDktAAAA"/>
  </w:docVars>
  <w:rsids>
    <w:rsidRoot w:val="00CD0984"/>
    <w:rsid w:val="00016973"/>
    <w:rsid w:val="00066F7E"/>
    <w:rsid w:val="000C086D"/>
    <w:rsid w:val="000C6880"/>
    <w:rsid w:val="000D1A66"/>
    <w:rsid w:val="00113BDD"/>
    <w:rsid w:val="00130AB2"/>
    <w:rsid w:val="00136E70"/>
    <w:rsid w:val="00170F18"/>
    <w:rsid w:val="00174FF6"/>
    <w:rsid w:val="00185034"/>
    <w:rsid w:val="001A51DE"/>
    <w:rsid w:val="001A7C14"/>
    <w:rsid w:val="001B19E3"/>
    <w:rsid w:val="001C45FC"/>
    <w:rsid w:val="00201EF9"/>
    <w:rsid w:val="00237C60"/>
    <w:rsid w:val="00250B44"/>
    <w:rsid w:val="00263060"/>
    <w:rsid w:val="002956E0"/>
    <w:rsid w:val="002A02AA"/>
    <w:rsid w:val="002E16DC"/>
    <w:rsid w:val="003016D5"/>
    <w:rsid w:val="00327A38"/>
    <w:rsid w:val="0038609E"/>
    <w:rsid w:val="003A1C70"/>
    <w:rsid w:val="003D1BEE"/>
    <w:rsid w:val="003E3817"/>
    <w:rsid w:val="0040152C"/>
    <w:rsid w:val="00441EB1"/>
    <w:rsid w:val="004558CC"/>
    <w:rsid w:val="0047799A"/>
    <w:rsid w:val="004A0E4E"/>
    <w:rsid w:val="004B02FB"/>
    <w:rsid w:val="004C16F9"/>
    <w:rsid w:val="004D1C2D"/>
    <w:rsid w:val="004E507B"/>
    <w:rsid w:val="004F3E22"/>
    <w:rsid w:val="004F4FF1"/>
    <w:rsid w:val="00521532"/>
    <w:rsid w:val="00522DF3"/>
    <w:rsid w:val="00526CD0"/>
    <w:rsid w:val="00527EDF"/>
    <w:rsid w:val="00563880"/>
    <w:rsid w:val="005A5AD6"/>
    <w:rsid w:val="005C02A7"/>
    <w:rsid w:val="0062197A"/>
    <w:rsid w:val="00623916"/>
    <w:rsid w:val="0062506F"/>
    <w:rsid w:val="00634C10"/>
    <w:rsid w:val="00646FC6"/>
    <w:rsid w:val="00651AD8"/>
    <w:rsid w:val="00670A94"/>
    <w:rsid w:val="00687C30"/>
    <w:rsid w:val="00692364"/>
    <w:rsid w:val="006928CE"/>
    <w:rsid w:val="006B610F"/>
    <w:rsid w:val="00701D08"/>
    <w:rsid w:val="007257DC"/>
    <w:rsid w:val="007426E4"/>
    <w:rsid w:val="00742A40"/>
    <w:rsid w:val="007544F7"/>
    <w:rsid w:val="007770DC"/>
    <w:rsid w:val="00792E72"/>
    <w:rsid w:val="007F463F"/>
    <w:rsid w:val="007F7E68"/>
    <w:rsid w:val="00800907"/>
    <w:rsid w:val="0081057D"/>
    <w:rsid w:val="008129E6"/>
    <w:rsid w:val="00821603"/>
    <w:rsid w:val="00824E12"/>
    <w:rsid w:val="00825D44"/>
    <w:rsid w:val="00840AD1"/>
    <w:rsid w:val="008477FC"/>
    <w:rsid w:val="00860E80"/>
    <w:rsid w:val="0086117A"/>
    <w:rsid w:val="008637BE"/>
    <w:rsid w:val="00871F96"/>
    <w:rsid w:val="008E7DE4"/>
    <w:rsid w:val="008F00C5"/>
    <w:rsid w:val="009039E4"/>
    <w:rsid w:val="009253E2"/>
    <w:rsid w:val="00930287"/>
    <w:rsid w:val="009353FE"/>
    <w:rsid w:val="00937BE3"/>
    <w:rsid w:val="00941A14"/>
    <w:rsid w:val="00953323"/>
    <w:rsid w:val="00970BCC"/>
    <w:rsid w:val="009E09D4"/>
    <w:rsid w:val="00A075A4"/>
    <w:rsid w:val="00A27A53"/>
    <w:rsid w:val="00A45FD5"/>
    <w:rsid w:val="00A47BF9"/>
    <w:rsid w:val="00A667BB"/>
    <w:rsid w:val="00A678F4"/>
    <w:rsid w:val="00A743DC"/>
    <w:rsid w:val="00AA0422"/>
    <w:rsid w:val="00B11E24"/>
    <w:rsid w:val="00B542C5"/>
    <w:rsid w:val="00B54CD0"/>
    <w:rsid w:val="00B56890"/>
    <w:rsid w:val="00B634A6"/>
    <w:rsid w:val="00B6524F"/>
    <w:rsid w:val="00BD2FAE"/>
    <w:rsid w:val="00C259AA"/>
    <w:rsid w:val="00C26D94"/>
    <w:rsid w:val="00C57208"/>
    <w:rsid w:val="00C64555"/>
    <w:rsid w:val="00C71DDB"/>
    <w:rsid w:val="00C772DD"/>
    <w:rsid w:val="00CB5430"/>
    <w:rsid w:val="00CD0984"/>
    <w:rsid w:val="00CE2E3B"/>
    <w:rsid w:val="00CE3DD1"/>
    <w:rsid w:val="00CF2E84"/>
    <w:rsid w:val="00CF5C7D"/>
    <w:rsid w:val="00D0059D"/>
    <w:rsid w:val="00D04421"/>
    <w:rsid w:val="00D158C1"/>
    <w:rsid w:val="00D3324A"/>
    <w:rsid w:val="00D412C5"/>
    <w:rsid w:val="00D47B66"/>
    <w:rsid w:val="00D54564"/>
    <w:rsid w:val="00D651B7"/>
    <w:rsid w:val="00D91A8D"/>
    <w:rsid w:val="00D95515"/>
    <w:rsid w:val="00DC3344"/>
    <w:rsid w:val="00DD2691"/>
    <w:rsid w:val="00DF5D05"/>
    <w:rsid w:val="00E14C54"/>
    <w:rsid w:val="00E4212E"/>
    <w:rsid w:val="00E55F15"/>
    <w:rsid w:val="00E623C3"/>
    <w:rsid w:val="00EB23D2"/>
    <w:rsid w:val="00ED44EF"/>
    <w:rsid w:val="00EE74D0"/>
    <w:rsid w:val="00EF7162"/>
    <w:rsid w:val="00F00A14"/>
    <w:rsid w:val="00F062CE"/>
    <w:rsid w:val="00F92739"/>
    <w:rsid w:val="00FA2C9F"/>
    <w:rsid w:val="00FD626F"/>
    <w:rsid w:val="00FE1798"/>
    <w:rsid w:val="00FE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AD4E0"/>
  <w15:docId w15:val="{D6AA76CF-1B4E-4FBB-A8DC-76B96810D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EE74D0"/>
    <w:pPr>
      <w:jc w:val="both"/>
    </w:pPr>
    <w:rPr>
      <w:rFonts w:ascii="Calibri" w:eastAsia="宋体" w:hAnsi="Calibri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EE74D0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EE74D0"/>
    <w:rPr>
      <w:rFonts w:ascii="Calibri" w:eastAsia="宋体" w:hAnsi="Calibri" w:cs="Times New Roman"/>
      <w:kern w:val="0"/>
      <w:szCs w:val="21"/>
    </w:rPr>
  </w:style>
  <w:style w:type="character" w:styleId="a5">
    <w:name w:val="annotation reference"/>
    <w:basedOn w:val="a0"/>
    <w:uiPriority w:val="99"/>
    <w:semiHidden/>
    <w:unhideWhenUsed/>
    <w:qFormat/>
    <w:rsid w:val="00EE74D0"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EE74D0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E74D0"/>
    <w:rPr>
      <w:rFonts w:ascii="Calibri" w:eastAsia="宋体" w:hAnsi="Calibri" w:cs="Times New Roman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66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667BB"/>
    <w:rPr>
      <w:rFonts w:ascii="Calibri" w:eastAsia="宋体" w:hAnsi="Calibri" w:cs="Times New Roman"/>
      <w:kern w:val="0"/>
      <w:sz w:val="18"/>
      <w:szCs w:val="18"/>
    </w:rPr>
  </w:style>
  <w:style w:type="paragraph" w:styleId="aa">
    <w:name w:val="footer"/>
    <w:basedOn w:val="a"/>
    <w:link w:val="ab"/>
    <w:unhideWhenUsed/>
    <w:rsid w:val="00A66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A667BB"/>
    <w:rPr>
      <w:rFonts w:ascii="Calibri" w:eastAsia="宋体" w:hAnsi="Calibri" w:cs="Times New Roman"/>
      <w:kern w:val="0"/>
      <w:sz w:val="18"/>
      <w:szCs w:val="18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A667BB"/>
    <w:rPr>
      <w:b/>
      <w:bCs/>
    </w:rPr>
  </w:style>
  <w:style w:type="character" w:customStyle="1" w:styleId="ad">
    <w:name w:val="批注主题 字符"/>
    <w:basedOn w:val="a4"/>
    <w:link w:val="ac"/>
    <w:uiPriority w:val="99"/>
    <w:semiHidden/>
    <w:rsid w:val="00A667BB"/>
    <w:rPr>
      <w:rFonts w:ascii="Calibri" w:eastAsia="宋体" w:hAnsi="Calibri" w:cs="Times New Roman"/>
      <w:b/>
      <w:bCs/>
      <w:kern w:val="0"/>
      <w:szCs w:val="21"/>
    </w:rPr>
  </w:style>
  <w:style w:type="character" w:styleId="ae">
    <w:name w:val="Hyperlink"/>
    <w:basedOn w:val="a0"/>
    <w:uiPriority w:val="99"/>
    <w:unhideWhenUsed/>
    <w:rsid w:val="00D91A8D"/>
    <w:rPr>
      <w:color w:val="0000FF"/>
      <w:u w:val="single"/>
    </w:rPr>
  </w:style>
  <w:style w:type="table" w:styleId="af">
    <w:name w:val="Table Grid"/>
    <w:basedOn w:val="a1"/>
    <w:uiPriority w:val="39"/>
    <w:rsid w:val="00D91A8D"/>
    <w:rPr>
      <w:rFonts w:ascii="Times New Roman" w:eastAsia="宋体" w:hAnsi="Times New Roman" w:cs="Times New Roman"/>
      <w:color w:val="0000FF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Pang</cp:lastModifiedBy>
  <cp:revision>4</cp:revision>
  <cp:lastPrinted>2020-05-29T11:15:00Z</cp:lastPrinted>
  <dcterms:created xsi:type="dcterms:W3CDTF">2020-09-06T01:22:00Z</dcterms:created>
  <dcterms:modified xsi:type="dcterms:W3CDTF">2021-01-28T06:40:00Z</dcterms:modified>
</cp:coreProperties>
</file>